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C1E0C" w14:textId="319992B2" w:rsidR="00F214E3" w:rsidRPr="00820955" w:rsidRDefault="00F214E3" w:rsidP="000D467A">
      <w:pPr>
        <w:spacing w:beforeLines="100" w:before="312" w:afterLines="100" w:after="31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2095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D467A" w:rsidRPr="0082095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209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0955">
        <w:rPr>
          <w:rFonts w:ascii="Times New Roman" w:hAnsi="Times New Roman" w:cs="Times New Roman"/>
        </w:rPr>
        <w:t xml:space="preserve"> </w:t>
      </w:r>
      <w:r w:rsidRPr="00820955">
        <w:rPr>
          <w:rFonts w:ascii="Times New Roman" w:hAnsi="Times New Roman" w:cs="Times New Roman"/>
          <w:b/>
          <w:bCs/>
          <w:sz w:val="24"/>
          <w:szCs w:val="24"/>
        </w:rPr>
        <w:t>sgRNA sequence</w:t>
      </w:r>
    </w:p>
    <w:tbl>
      <w:tblPr>
        <w:tblW w:w="7800" w:type="dxa"/>
        <w:jc w:val="center"/>
        <w:tblLook w:val="04A0" w:firstRow="1" w:lastRow="0" w:firstColumn="1" w:lastColumn="0" w:noHBand="0" w:noVBand="1"/>
      </w:tblPr>
      <w:tblGrid>
        <w:gridCol w:w="1560"/>
        <w:gridCol w:w="6240"/>
      </w:tblGrid>
      <w:tr w:rsidR="00F214E3" w:rsidRPr="00820955" w14:paraId="3F3CA8A8" w14:textId="77777777" w:rsidTr="000D467A">
        <w:trPr>
          <w:trHeight w:val="310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D95BB8" w14:textId="4B199DF7" w:rsidR="00F214E3" w:rsidRPr="00820955" w:rsidRDefault="00F214E3" w:rsidP="001503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gRNA</w:t>
            </w:r>
          </w:p>
        </w:tc>
        <w:tc>
          <w:tcPr>
            <w:tcW w:w="6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A085E0" w14:textId="5EA3C9BA" w:rsidR="00F214E3" w:rsidRPr="00820955" w:rsidRDefault="00F214E3" w:rsidP="001503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F214E3" w:rsidRPr="00820955" w14:paraId="5DEF1BC0" w14:textId="77777777" w:rsidTr="000D467A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F1D69" w14:textId="257EF4E8" w:rsidR="00F214E3" w:rsidRPr="00820955" w:rsidRDefault="000D467A" w:rsidP="001503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-</w:t>
            </w:r>
            <w:r w:rsidR="00F214E3"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7F998" w14:textId="01F655C0" w:rsidR="00F214E3" w:rsidRPr="00820955" w:rsidRDefault="000D467A" w:rsidP="001503C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CTTCTTCAGTAGTAAGG TGG</w:t>
            </w:r>
          </w:p>
        </w:tc>
      </w:tr>
      <w:tr w:rsidR="00F214E3" w:rsidRPr="00820955" w14:paraId="5219314D" w14:textId="77777777" w:rsidTr="000D467A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8854B" w14:textId="4C4E7396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-</w:t>
            </w:r>
            <w:r w:rsidR="00F214E3"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EE6158" w14:textId="1CCDFD64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CTCTTGACTGCACTATAA AGG</w:t>
            </w:r>
          </w:p>
        </w:tc>
      </w:tr>
      <w:tr w:rsidR="00F214E3" w:rsidRPr="00820955" w14:paraId="0E0C6B74" w14:textId="77777777" w:rsidTr="000D467A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549FD" w14:textId="4126B758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-</w:t>
            </w:r>
            <w:r w:rsidR="00F214E3"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441C8" w14:textId="0DC5889F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ATCATCTTCGGGTTACTC AGG</w:t>
            </w:r>
          </w:p>
        </w:tc>
      </w:tr>
      <w:tr w:rsidR="00F214E3" w:rsidRPr="00820955" w14:paraId="7B1AB621" w14:textId="77777777" w:rsidTr="000D467A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2F3CC" w14:textId="62C2B8E8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-</w:t>
            </w:r>
            <w:r w:rsidR="00F214E3"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F847D" w14:textId="59ABC0F1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GCAGCTTCACTTTACTC TGG</w:t>
            </w:r>
          </w:p>
        </w:tc>
      </w:tr>
      <w:tr w:rsidR="00F214E3" w:rsidRPr="00820955" w14:paraId="2CCB46F6" w14:textId="77777777" w:rsidTr="000D467A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A009B" w14:textId="080AFC9B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-</w:t>
            </w:r>
            <w:r w:rsidR="00F214E3"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861473" w14:textId="36A59451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ACCATGGTGATGCCAAA AGG</w:t>
            </w:r>
          </w:p>
        </w:tc>
      </w:tr>
      <w:tr w:rsidR="00F214E3" w:rsidRPr="00820955" w14:paraId="24296933" w14:textId="77777777" w:rsidTr="000D467A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D6E1447" w14:textId="1E7BF8CE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-</w:t>
            </w:r>
            <w:r w:rsidR="00F214E3"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2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0C9127" w14:textId="61E00FAA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TCATCTGTTCCATATAG TGG</w:t>
            </w:r>
          </w:p>
        </w:tc>
      </w:tr>
      <w:tr w:rsidR="00F214E3" w:rsidRPr="00820955" w14:paraId="04664238" w14:textId="77777777" w:rsidTr="000D467A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63B58FCF" w14:textId="016BBE49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-</w:t>
            </w:r>
            <w:r w:rsidR="00F214E3" w:rsidRPr="008209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475AE093" w14:textId="40A087D3" w:rsidR="00F214E3" w:rsidRPr="00820955" w:rsidRDefault="000D467A" w:rsidP="00F214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2095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TCACGCATATACAGTTGA TGG</w:t>
            </w:r>
          </w:p>
        </w:tc>
      </w:tr>
    </w:tbl>
    <w:p w14:paraId="6EF4B7BE" w14:textId="1AFEF4CB" w:rsidR="000D467A" w:rsidRDefault="000D467A" w:rsidP="000D467A">
      <w:pPr>
        <w:rPr>
          <w:rFonts w:hint="eastAsia"/>
        </w:rPr>
      </w:pPr>
    </w:p>
    <w:sectPr w:rsidR="000D4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E0CD4" w14:textId="77777777" w:rsidR="0079588F" w:rsidRDefault="0079588F" w:rsidP="00F214E3">
      <w:r>
        <w:separator/>
      </w:r>
    </w:p>
  </w:endnote>
  <w:endnote w:type="continuationSeparator" w:id="0">
    <w:p w14:paraId="178AE122" w14:textId="77777777" w:rsidR="0079588F" w:rsidRDefault="0079588F" w:rsidP="00F21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48793" w14:textId="77777777" w:rsidR="0079588F" w:rsidRDefault="0079588F" w:rsidP="00F214E3">
      <w:r>
        <w:separator/>
      </w:r>
    </w:p>
  </w:footnote>
  <w:footnote w:type="continuationSeparator" w:id="0">
    <w:p w14:paraId="63242A0A" w14:textId="77777777" w:rsidR="0079588F" w:rsidRDefault="0079588F" w:rsidP="00F21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36C09"/>
    <w:multiLevelType w:val="hybridMultilevel"/>
    <w:tmpl w:val="ADC86EEA"/>
    <w:lvl w:ilvl="0" w:tplc="853A8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D46B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AA23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0E8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02F8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647A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E68A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288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9864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82885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YwMjOzsDA2N7IwNzJV0lEKTi0uzszPAykwrgUAGxTAdiwAAAA="/>
    <w:docVar w:name="KY_MEDREF_DOCUID" w:val="{279F82EA-29D3-4846-A974-9CA196AD2D89}"/>
    <w:docVar w:name="KY_MEDREF_VERSION" w:val="3"/>
  </w:docVars>
  <w:rsids>
    <w:rsidRoot w:val="00D9387D"/>
    <w:rsid w:val="000D467A"/>
    <w:rsid w:val="001318B9"/>
    <w:rsid w:val="004254BA"/>
    <w:rsid w:val="00652CAA"/>
    <w:rsid w:val="00671EE4"/>
    <w:rsid w:val="006B7770"/>
    <w:rsid w:val="0079588F"/>
    <w:rsid w:val="008154B1"/>
    <w:rsid w:val="00820955"/>
    <w:rsid w:val="00A23D0B"/>
    <w:rsid w:val="00B13D5A"/>
    <w:rsid w:val="00CA1FB9"/>
    <w:rsid w:val="00CE48E4"/>
    <w:rsid w:val="00D9387D"/>
    <w:rsid w:val="00F2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CD59A"/>
  <w15:chartTrackingRefBased/>
  <w15:docId w15:val="{31543487-6588-4357-9654-1B47A51D7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4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4E3"/>
    <w:rPr>
      <w:sz w:val="18"/>
      <w:szCs w:val="18"/>
    </w:rPr>
  </w:style>
  <w:style w:type="paragraph" w:customStyle="1" w:styleId="Default">
    <w:name w:val="Default"/>
    <w:rsid w:val="000D467A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1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023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3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8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7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18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27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9764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548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37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80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06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7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4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86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昕婧</dc:creator>
  <cp:keywords/>
  <dc:description/>
  <cp:lastModifiedBy>chunxiang he</cp:lastModifiedBy>
  <cp:revision>6</cp:revision>
  <dcterms:created xsi:type="dcterms:W3CDTF">2023-11-07T10:37:00Z</dcterms:created>
  <dcterms:modified xsi:type="dcterms:W3CDTF">2024-01-09T11:17:00Z</dcterms:modified>
</cp:coreProperties>
</file>